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2552"/>
        <w:gridCol w:w="4111"/>
      </w:tblGrid>
      <w:tr w:rsidR="000A6B52" w:rsidRPr="000A6B52" w:rsidTr="000A6B52">
        <w:trPr>
          <w:trHeight w:val="288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2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AGACCATGGAGACCCTCA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2-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TCAGGGAACTCTCCCACTTG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97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GAGCTCTACCCAGTCG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97-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CTTAAACCAGGCTGGGGG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C1L1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AAGTCGACTGGAAGGACC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C1L1-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AGTCAGCCATGCAGCTCAG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S2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AGTTGGTCTCCGCCG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S2-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GCAATGTCTCCCCAGAAT-3'</w:t>
            </w:r>
          </w:p>
        </w:tc>
      </w:tr>
      <w:tr w:rsidR="000A6B52" w:rsidRPr="000A6B52" w:rsidTr="000A6B52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C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GCAGCCTCATCTGTTTGC-3'</w:t>
            </w:r>
          </w:p>
        </w:tc>
      </w:tr>
      <w:tr w:rsidR="000A6B52" w:rsidRPr="000A6B52" w:rsidTr="000A6B52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C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0A6B52" w:rsidRPr="000A6B52" w:rsidRDefault="000A6B52" w:rsidP="000A6B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B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AAAGGGCTGGGTACGAG-3'</w:t>
            </w:r>
          </w:p>
        </w:tc>
      </w:tr>
    </w:tbl>
    <w:p w:rsidR="00A25DDC" w:rsidRDefault="00A25DDC">
      <w:pPr>
        <w:rPr>
          <w:rFonts w:hint="eastAsia"/>
        </w:rPr>
      </w:pPr>
      <w:bookmarkStart w:id="0" w:name="_GoBack"/>
      <w:bookmarkEnd w:id="0"/>
    </w:p>
    <w:sectPr w:rsidR="00A25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CF1" w:rsidRDefault="00250CF1" w:rsidP="000A6B52">
      <w:r>
        <w:separator/>
      </w:r>
    </w:p>
  </w:endnote>
  <w:endnote w:type="continuationSeparator" w:id="0">
    <w:p w:rsidR="00250CF1" w:rsidRDefault="00250CF1" w:rsidP="000A6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CF1" w:rsidRDefault="00250CF1" w:rsidP="000A6B52">
      <w:r>
        <w:separator/>
      </w:r>
    </w:p>
  </w:footnote>
  <w:footnote w:type="continuationSeparator" w:id="0">
    <w:p w:rsidR="00250CF1" w:rsidRDefault="00250CF1" w:rsidP="000A6B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06D"/>
    <w:rsid w:val="000A6B52"/>
    <w:rsid w:val="00250CF1"/>
    <w:rsid w:val="0066606D"/>
    <w:rsid w:val="00A2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37B18"/>
  <w15:chartTrackingRefBased/>
  <w15:docId w15:val="{9A2CA6F0-7BFE-4482-99E4-62AA567A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B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3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hy</dc:creator>
  <cp:keywords/>
  <dc:description/>
  <cp:lastModifiedBy>song shy</cp:lastModifiedBy>
  <cp:revision>2</cp:revision>
  <dcterms:created xsi:type="dcterms:W3CDTF">2020-03-24T05:21:00Z</dcterms:created>
  <dcterms:modified xsi:type="dcterms:W3CDTF">2020-03-24T05:22:00Z</dcterms:modified>
</cp:coreProperties>
</file>